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tblpY="518"/>
        <w:tblW w:w="13630" w:type="dxa"/>
        <w:tblCellMar>
          <w:left w:w="99" w:type="dxa"/>
          <w:right w:w="99" w:type="dxa"/>
        </w:tblCellMar>
        <w:tblLook w:val="04A0"/>
      </w:tblPr>
      <w:tblGrid>
        <w:gridCol w:w="383"/>
        <w:gridCol w:w="3969"/>
        <w:gridCol w:w="1185"/>
        <w:gridCol w:w="1267"/>
        <w:gridCol w:w="1433"/>
        <w:gridCol w:w="1268"/>
        <w:gridCol w:w="1184"/>
        <w:gridCol w:w="1267"/>
        <w:gridCol w:w="1674"/>
      </w:tblGrid>
      <w:tr w:rsidR="0073697A" w:rsidRPr="0073697A" w:rsidTr="0073697A">
        <w:trPr>
          <w:trHeight w:val="333"/>
        </w:trPr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7030A0"/>
                <w:kern w:val="0"/>
                <w:sz w:val="22"/>
              </w:rPr>
            </w:pPr>
            <w:r w:rsidRPr="007427D5">
              <w:rPr>
                <w:rFonts w:ascii="Malgun Gothic" w:eastAsia="Malgun Gothic" w:hAnsi="Malgun Gothic" w:cs="Gulim" w:hint="eastAsia"/>
                <w:color w:val="7030A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7427D5">
              <w:rPr>
                <w:rFonts w:ascii="Malgun Gothic" w:eastAsia="Malgun Gothic" w:hAnsi="Malgun Gothic" w:cs="Gulim" w:hint="eastAsia"/>
                <w:kern w:val="0"/>
                <w:sz w:val="22"/>
              </w:rPr>
              <w:t xml:space="preserve">　</w:t>
            </w:r>
          </w:p>
        </w:tc>
        <w:tc>
          <w:tcPr>
            <w:tcW w:w="76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Individual Household Income</w:t>
            </w:r>
          </w:p>
        </w:tc>
        <w:tc>
          <w:tcPr>
            <w:tcW w:w="16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 (N=28,306)</w:t>
            </w:r>
          </w:p>
        </w:tc>
      </w:tr>
      <w:tr w:rsidR="0073697A" w:rsidRPr="0073697A" w:rsidTr="0073697A">
        <w:trPr>
          <w:trHeight w:val="333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w (N=4,801)</w:t>
            </w:r>
          </w:p>
        </w:tc>
        <w:tc>
          <w:tcPr>
            <w:tcW w:w="2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ddle (N=14,541)</w:t>
            </w:r>
          </w:p>
        </w:tc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igh (N=8,964)</w:t>
            </w: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697A" w:rsidRPr="0073697A" w:rsidTr="0073697A">
        <w:trPr>
          <w:trHeight w:val="333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67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697A" w:rsidRPr="0073697A" w:rsidTr="0073697A">
        <w:trPr>
          <w:trHeight w:val="333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697A" w:rsidRPr="0073697A" w:rsidTr="0073697A">
        <w:trPr>
          <w:trHeight w:val="333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imary hypertension (I1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4,16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1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12,83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51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7,897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31.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24,902 </w:t>
            </w:r>
          </w:p>
        </w:tc>
      </w:tr>
      <w:tr w:rsidR="0073697A" w:rsidRPr="0073697A" w:rsidTr="0073697A">
        <w:trPr>
          <w:trHeight w:val="333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ve heart disease (I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52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18.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1,37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49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87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31.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2,775 </w:t>
            </w:r>
          </w:p>
        </w:tc>
      </w:tr>
      <w:tr w:rsidR="0073697A" w:rsidRPr="0073697A" w:rsidTr="0073697A">
        <w:trPr>
          <w:trHeight w:val="333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ve renal disease (I1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5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19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12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47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33.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260 </w:t>
            </w:r>
          </w:p>
        </w:tc>
      </w:tr>
      <w:tr w:rsidR="0073697A" w:rsidRPr="0073697A" w:rsidTr="0073697A">
        <w:trPr>
          <w:trHeight w:val="597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color w:val="7030A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ve heart and renal disease (I1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16.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201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54.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106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28.7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97A" w:rsidRPr="007427D5" w:rsidRDefault="0073697A" w:rsidP="0073697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427D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369 </w:t>
            </w:r>
          </w:p>
        </w:tc>
      </w:tr>
    </w:tbl>
    <w:p w:rsidR="0073697A" w:rsidRPr="0073697A" w:rsidRDefault="0019070E" w:rsidP="0073697A">
      <w:pPr>
        <w:widowControl/>
        <w:wordWrap/>
        <w:autoSpaceDE/>
        <w:autoSpaceDN/>
        <w:snapToGrid w:val="0"/>
        <w:spacing w:after="0"/>
        <w:contextualSpacing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kern w:val="0"/>
          <w:sz w:val="24"/>
          <w:szCs w:val="24"/>
        </w:rPr>
        <w:t>Additional file 1:</w:t>
      </w:r>
      <w:r w:rsidR="0073697A" w:rsidRPr="0073697A">
        <w:rPr>
          <w:rFonts w:ascii="Times New Roman" w:eastAsia="Gulim" w:hAnsi="Times New Roman" w:cs="Times New Roman"/>
          <w:kern w:val="0"/>
          <w:sz w:val="24"/>
          <w:szCs w:val="24"/>
        </w:rPr>
        <w:t xml:space="preserve"> Table </w:t>
      </w:r>
      <w:r>
        <w:rPr>
          <w:rFonts w:ascii="Times New Roman" w:eastAsia="Gulim" w:hAnsi="Times New Roman" w:cs="Times New Roman"/>
          <w:kern w:val="0"/>
          <w:sz w:val="24"/>
          <w:szCs w:val="24"/>
        </w:rPr>
        <w:t>S</w:t>
      </w:r>
      <w:r w:rsidR="0073697A" w:rsidRPr="0073697A">
        <w:rPr>
          <w:rFonts w:ascii="Times New Roman" w:eastAsia="Gulim" w:hAnsi="Times New Roman" w:cs="Times New Roman"/>
          <w:kern w:val="0"/>
          <w:sz w:val="24"/>
          <w:szCs w:val="24"/>
        </w:rPr>
        <w:t>1. The hypertensive status of subject according to individual household income</w:t>
      </w:r>
    </w:p>
    <w:sectPr w:rsidR="0073697A" w:rsidRPr="0073697A" w:rsidSect="0073697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3697A"/>
    <w:rsid w:val="00110BE2"/>
    <w:rsid w:val="0019070E"/>
    <w:rsid w:val="001A17BB"/>
    <w:rsid w:val="005F3808"/>
    <w:rsid w:val="006E3CE2"/>
    <w:rsid w:val="0073697A"/>
    <w:rsid w:val="00E21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97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9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>연세의료원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경희</dc:creator>
  <cp:lastModifiedBy>wdesales</cp:lastModifiedBy>
  <cp:revision>2</cp:revision>
  <dcterms:created xsi:type="dcterms:W3CDTF">2015-10-07T05:33:00Z</dcterms:created>
  <dcterms:modified xsi:type="dcterms:W3CDTF">2015-12-16T08:45:00Z</dcterms:modified>
</cp:coreProperties>
</file>